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13518" w:type="dxa"/>
        <w:tblLook w:val="04A0" w:firstRow="1" w:lastRow="0" w:firstColumn="1" w:lastColumn="0" w:noHBand="0" w:noVBand="1"/>
      </w:tblPr>
      <w:tblGrid>
        <w:gridCol w:w="823"/>
        <w:gridCol w:w="4560"/>
        <w:gridCol w:w="2357"/>
        <w:gridCol w:w="2603"/>
        <w:gridCol w:w="3330"/>
      </w:tblGrid>
      <w:tr w:rsidR="00387310" w:rsidRPr="00D2287A" w:rsidTr="00652B8B">
        <w:trPr>
          <w:trHeight w:val="290"/>
        </w:trPr>
        <w:tc>
          <w:tcPr>
            <w:tcW w:w="13518" w:type="dxa"/>
            <w:gridSpan w:val="5"/>
            <w:noWrap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D2287A">
              <w:rPr>
                <w:rFonts w:ascii="Arial" w:eastAsia="Times New Roman" w:hAnsi="Arial" w:cs="Arial"/>
                <w:color w:val="000000"/>
              </w:rPr>
              <w:t xml:space="preserve">able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D2287A">
              <w:rPr>
                <w:rFonts w:ascii="Arial" w:eastAsia="Times New Roman" w:hAnsi="Arial" w:cs="Arial"/>
                <w:color w:val="000000"/>
              </w:rPr>
              <w:t>12: Urine metabolites 90 day transplant Logistic regression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ndex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abe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regression_coefficient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_value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_values_adjusted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sothreo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58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4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yl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188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ndole-3-acetat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707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9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tyrosine mz147 missing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3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.6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rabin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54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9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ucose 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93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74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ndole-3-lactat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93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85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ethanolam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5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rab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227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-hydroxyphenylacet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52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socit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37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fucose 1 + rhamnose 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18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7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ellobio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85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94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uroca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9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.2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rib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39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5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mannitol mix spec with histid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35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8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7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saccha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68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fuc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75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.1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reatin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69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3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hypoxanthine mix spec with ornith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78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.52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N-acetyl-D-mannosamine 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649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62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-hydroxy-3-indoleacet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61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7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ylulose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75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.4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,2-anhydro-myo-inositol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55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zela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25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42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N-acetyl-D-hexosam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39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'-deoxy-5'-methylthioadenos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23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4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,3-dihydroxybutanoic acid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77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6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serine minor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66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.94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ucuronic acid mix spec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06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.86E-0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yxose minor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23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70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homovanillic and 4-hydroxymandelic acid - mixed spectrum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50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utam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35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52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methion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292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14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-deoxyerythr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3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7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-hydroxy-3-indoleacet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8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4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mevalonic acid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28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0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euc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47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utam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331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-ureidopropionat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32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2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650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585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6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14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84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5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0315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52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4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566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53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0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931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78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.4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6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62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.0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8801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553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7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3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29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16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7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92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4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358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.56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6958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0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8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767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22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.66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23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0306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353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4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5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78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2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7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24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0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59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.34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90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40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462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41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1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279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217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891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24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8005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94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9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1686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526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49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19946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95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6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01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5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0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20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1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0316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16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.6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9412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56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9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198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73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7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2998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738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196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594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32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6805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801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9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90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231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7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3810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737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69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179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714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.23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8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30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.7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0104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16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.14E-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157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56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58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5096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20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06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1314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02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.61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4992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500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7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462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93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63E-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yst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00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erythr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951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butyrolactam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40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sucr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01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-aminoisobuty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30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henylalan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75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ycerol-3-galactosid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86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9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-aminovaleric acid lactam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897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-hydroxyadip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75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beta-alan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61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alactinol major 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41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sorhamn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3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5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6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8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00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92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40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8896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7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5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29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0054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69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2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65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810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32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5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.022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052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38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1882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34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056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46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8905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81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28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4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30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4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55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8187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54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6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.106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497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318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265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00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210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89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6795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71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tryptophan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68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,4-dihydroxyphenylacet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06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1674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5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3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86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5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69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300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31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5093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34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494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6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8539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1.343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-hydroxyhippuric acid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4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evoglucosan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07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uco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hexuro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6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yrogall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4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nulotriose 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42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0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30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0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07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919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522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179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59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8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98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5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34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7204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83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0045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4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lycocyamine major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94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benzoic acid mix spec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2.961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1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6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670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25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8140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4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37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3809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1.54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-methyladenos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6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-hydroxy-3-methylgluta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50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954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02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0864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405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rachid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89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7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198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08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880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8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anth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5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8231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63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69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2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threonic acid 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0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fructose 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itrull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8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UDP-glucuro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19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904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denos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5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20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0873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3.964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824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854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8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4903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4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1882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50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erythronic acid lacto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0.869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erythronic acid lactone.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7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781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2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N-acetyl-D-mannosamine major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01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ys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82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quinoli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12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hosphoethanolam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73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168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42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85388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81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93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5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6794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31544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71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75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53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12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-methoxytryptam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204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4446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97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qui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49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holester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1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89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02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0494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77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5-hydroxymethyl-2-furoic acid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47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histid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18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-hydroxy-2-methylbutano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1.135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sparag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26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586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33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5128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28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0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-deoxyglucitol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81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lau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57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val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8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3945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14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(s)-(+)-mandel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83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-methylinosine NIST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13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12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alpha ketoglutar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97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alatin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.113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sorbitol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37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2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N-acetylaspartic acid 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557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0376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73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490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44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8093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43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9454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43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6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3686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22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galacturonic acid 2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69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mannos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55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647447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32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19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5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ystine minor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76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citramal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618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7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0567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199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1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-deoxyribon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04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41189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55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39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soleucine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673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2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lastRenderedPageBreak/>
              <w:t>13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inositol allo-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-0.8265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23625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672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4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32171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955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5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3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67926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12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7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480180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638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6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6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X241141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7576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8</w:t>
            </w:r>
          </w:p>
        </w:tc>
      </w:tr>
      <w:tr w:rsidR="00387310" w:rsidRPr="00D2287A" w:rsidTr="00652B8B">
        <w:trPr>
          <w:trHeight w:val="290"/>
        </w:trPr>
        <w:tc>
          <w:tcPr>
            <w:tcW w:w="82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560" w:type="dxa"/>
            <w:noWrap/>
            <w:hideMark/>
          </w:tcPr>
          <w:p w:rsidR="00387310" w:rsidRPr="00D2287A" w:rsidRDefault="00387310" w:rsidP="00652B8B">
            <w:pPr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palmitic acid</w:t>
            </w:r>
          </w:p>
        </w:tc>
        <w:tc>
          <w:tcPr>
            <w:tcW w:w="2202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8051</w:t>
            </w:r>
          </w:p>
        </w:tc>
        <w:tc>
          <w:tcPr>
            <w:tcW w:w="2603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28</w:t>
            </w:r>
          </w:p>
        </w:tc>
        <w:tc>
          <w:tcPr>
            <w:tcW w:w="3330" w:type="dxa"/>
            <w:noWrap/>
            <w:hideMark/>
          </w:tcPr>
          <w:p w:rsidR="00387310" w:rsidRPr="00D2287A" w:rsidRDefault="00387310" w:rsidP="00652B8B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D2287A">
              <w:rPr>
                <w:rFonts w:ascii="Arial" w:eastAsia="Times New Roman" w:hAnsi="Arial" w:cs="Arial"/>
                <w:color w:val="000000"/>
              </w:rPr>
              <w:t>0.0049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3873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10"/>
    <w:rsid w:val="00387310"/>
    <w:rsid w:val="007B153F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C070FD-CE6B-4C75-8F04-3A7385C1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31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873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7310"/>
    <w:rPr>
      <w:color w:val="800080"/>
      <w:u w:val="single"/>
    </w:rPr>
  </w:style>
  <w:style w:type="paragraph" w:customStyle="1" w:styleId="msonormal0">
    <w:name w:val="msonormal"/>
    <w:basedOn w:val="Normal"/>
    <w:rsid w:val="00387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3873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3873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3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31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87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87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3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3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3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310"/>
    <w:rPr>
      <w:b/>
      <w:bCs/>
      <w:sz w:val="20"/>
      <w:szCs w:val="20"/>
    </w:rPr>
  </w:style>
  <w:style w:type="paragraph" w:customStyle="1" w:styleId="xl65">
    <w:name w:val="xl65"/>
    <w:basedOn w:val="Normal"/>
    <w:rsid w:val="003873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3873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12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7:00Z</dcterms:created>
  <dcterms:modified xsi:type="dcterms:W3CDTF">2019-09-16T14:58:00Z</dcterms:modified>
</cp:coreProperties>
</file>